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0AC98" w14:textId="77777777" w:rsidR="001559DF" w:rsidRPr="00B56529" w:rsidRDefault="001559DF" w:rsidP="001559D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0" w:name="_GoBack"/>
      <w:bookmarkEnd w:id="0"/>
      <w:r w:rsidRPr="001619B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Table S1.</w:t>
      </w:r>
      <w:r w:rsidRPr="001619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</w:t>
      </w:r>
      <w:r w:rsidRPr="00B565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imers used for PCR</w:t>
      </w:r>
      <w:r w:rsidRPr="00B56529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i</w:t>
      </w:r>
      <w:r w:rsidRPr="00B5652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 this study</w:t>
      </w:r>
    </w:p>
    <w:tbl>
      <w:tblPr>
        <w:tblStyle w:val="a8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686"/>
        <w:gridCol w:w="3543"/>
      </w:tblGrid>
      <w:tr w:rsidR="001559DF" w:rsidRPr="00B56529" w14:paraId="2CAE8921" w14:textId="77777777" w:rsidTr="00157776">
        <w:tc>
          <w:tcPr>
            <w:tcW w:w="1276" w:type="dxa"/>
            <w:vMerge w:val="restart"/>
            <w:tcBorders>
              <w:top w:val="double" w:sz="4" w:space="0" w:color="auto"/>
            </w:tcBorders>
            <w:vAlign w:val="center"/>
          </w:tcPr>
          <w:p w14:paraId="34CA1065" w14:textId="77777777" w:rsidR="001559DF" w:rsidRPr="00B56529" w:rsidRDefault="001559DF" w:rsidP="00157776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rimer</w:t>
            </w:r>
          </w:p>
        </w:tc>
        <w:tc>
          <w:tcPr>
            <w:tcW w:w="7229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6E3CFFA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equence</w:t>
            </w:r>
          </w:p>
        </w:tc>
      </w:tr>
      <w:tr w:rsidR="001559DF" w:rsidRPr="00B56529" w14:paraId="5744349B" w14:textId="77777777" w:rsidTr="00157776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ECF92A0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8E396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FB4B3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</w:p>
        </w:tc>
      </w:tr>
      <w:tr w:rsidR="001559DF" w:rsidRPr="00B56529" w14:paraId="762670C4" w14:textId="77777777" w:rsidTr="00157776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EA308A1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Srebp2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7F8EFF05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CCATCTTCCCCTCTCTTTCC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2BDA70CF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AGGGAAGATCCTGGGAGAAA</w:t>
            </w:r>
          </w:p>
        </w:tc>
      </w:tr>
      <w:tr w:rsidR="001559DF" w:rsidRPr="00B56529" w14:paraId="56550EB8" w14:textId="77777777" w:rsidTr="00157776">
        <w:tc>
          <w:tcPr>
            <w:tcW w:w="1276" w:type="dxa"/>
            <w:vAlign w:val="center"/>
          </w:tcPr>
          <w:p w14:paraId="3BC0F88E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cat2</w:t>
            </w:r>
          </w:p>
        </w:tc>
        <w:tc>
          <w:tcPr>
            <w:tcW w:w="3686" w:type="dxa"/>
            <w:vAlign w:val="center"/>
          </w:tcPr>
          <w:p w14:paraId="750C220B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TGAATTAAAGGCATGCACCA</w:t>
            </w:r>
          </w:p>
        </w:tc>
        <w:tc>
          <w:tcPr>
            <w:tcW w:w="3543" w:type="dxa"/>
            <w:vAlign w:val="center"/>
          </w:tcPr>
          <w:p w14:paraId="6D83049E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TCAGCCTGGAAGAGGTCACT</w:t>
            </w:r>
          </w:p>
        </w:tc>
      </w:tr>
      <w:tr w:rsidR="001559DF" w:rsidRPr="00B56529" w14:paraId="499202B7" w14:textId="77777777" w:rsidTr="00157776">
        <w:tc>
          <w:tcPr>
            <w:tcW w:w="1276" w:type="dxa"/>
            <w:vAlign w:val="center"/>
          </w:tcPr>
          <w:p w14:paraId="18228349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mgcs1</w:t>
            </w:r>
          </w:p>
        </w:tc>
        <w:tc>
          <w:tcPr>
            <w:tcW w:w="3686" w:type="dxa"/>
            <w:vAlign w:val="center"/>
          </w:tcPr>
          <w:p w14:paraId="7F134435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TTTGATGCAGCTGTTTGAGG</w:t>
            </w:r>
          </w:p>
        </w:tc>
        <w:tc>
          <w:tcPr>
            <w:tcW w:w="3543" w:type="dxa"/>
            <w:vAlign w:val="center"/>
          </w:tcPr>
          <w:p w14:paraId="212CAA67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CCACCTGTAGGTCTGGCATT</w:t>
            </w:r>
          </w:p>
        </w:tc>
      </w:tr>
      <w:tr w:rsidR="001559DF" w:rsidRPr="00B56529" w14:paraId="38B73104" w14:textId="77777777" w:rsidTr="00157776">
        <w:tc>
          <w:tcPr>
            <w:tcW w:w="1276" w:type="dxa"/>
            <w:vAlign w:val="center"/>
          </w:tcPr>
          <w:p w14:paraId="017F0365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mgcr</w:t>
            </w:r>
            <w:proofErr w:type="spellEnd"/>
          </w:p>
        </w:tc>
        <w:tc>
          <w:tcPr>
            <w:tcW w:w="3686" w:type="dxa"/>
            <w:vAlign w:val="center"/>
          </w:tcPr>
          <w:p w14:paraId="00B1F62A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GGTGTTCAAGGAGCATGCAA</w:t>
            </w:r>
          </w:p>
        </w:tc>
        <w:tc>
          <w:tcPr>
            <w:tcW w:w="3543" w:type="dxa"/>
            <w:vAlign w:val="center"/>
          </w:tcPr>
          <w:p w14:paraId="463D4CC6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TTGGTGCACGTTCCTTGAAG</w:t>
            </w:r>
          </w:p>
        </w:tc>
      </w:tr>
      <w:tr w:rsidR="001559DF" w:rsidRPr="00B56529" w14:paraId="418A50F9" w14:textId="77777777" w:rsidTr="00157776">
        <w:tc>
          <w:tcPr>
            <w:tcW w:w="1276" w:type="dxa"/>
            <w:vAlign w:val="center"/>
          </w:tcPr>
          <w:p w14:paraId="66E032F4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vk</w:t>
            </w:r>
            <w:proofErr w:type="spellEnd"/>
          </w:p>
        </w:tc>
        <w:tc>
          <w:tcPr>
            <w:tcW w:w="3686" w:type="dxa"/>
            <w:vAlign w:val="center"/>
          </w:tcPr>
          <w:p w14:paraId="420FA5F0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TGGCCTGCACCTTCTAGACT</w:t>
            </w:r>
          </w:p>
        </w:tc>
        <w:tc>
          <w:tcPr>
            <w:tcW w:w="3543" w:type="dxa"/>
            <w:vAlign w:val="center"/>
          </w:tcPr>
          <w:p w14:paraId="6D5DC638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GGTGGTTCCTTAGGGGACAT</w:t>
            </w:r>
          </w:p>
        </w:tc>
      </w:tr>
      <w:tr w:rsidR="001559DF" w:rsidRPr="00B56529" w14:paraId="7C64BC64" w14:textId="77777777" w:rsidTr="00157776">
        <w:tc>
          <w:tcPr>
            <w:tcW w:w="1276" w:type="dxa"/>
            <w:vAlign w:val="center"/>
          </w:tcPr>
          <w:p w14:paraId="72513965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vd</w:t>
            </w:r>
            <w:proofErr w:type="spellEnd"/>
          </w:p>
        </w:tc>
        <w:tc>
          <w:tcPr>
            <w:tcW w:w="3686" w:type="dxa"/>
            <w:vAlign w:val="center"/>
          </w:tcPr>
          <w:p w14:paraId="3113C8D6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AAGCAGACGGGCAGTACAGT</w:t>
            </w:r>
          </w:p>
        </w:tc>
        <w:tc>
          <w:tcPr>
            <w:tcW w:w="3543" w:type="dxa"/>
            <w:vAlign w:val="center"/>
          </w:tcPr>
          <w:p w14:paraId="5F0C7802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CCTGGAGGTGTCATTGAGGT</w:t>
            </w:r>
          </w:p>
        </w:tc>
      </w:tr>
      <w:tr w:rsidR="001559DF" w:rsidRPr="00B56529" w14:paraId="17EE3E45" w14:textId="77777777" w:rsidTr="00157776">
        <w:tc>
          <w:tcPr>
            <w:tcW w:w="1276" w:type="dxa"/>
            <w:vAlign w:val="center"/>
          </w:tcPr>
          <w:p w14:paraId="3F9C3619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mvk</w:t>
            </w:r>
            <w:proofErr w:type="spellEnd"/>
          </w:p>
        </w:tc>
        <w:tc>
          <w:tcPr>
            <w:tcW w:w="3686" w:type="dxa"/>
            <w:vAlign w:val="center"/>
          </w:tcPr>
          <w:p w14:paraId="66D43AF7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GAAGATTGTGGAAGGCGTGT</w:t>
            </w:r>
          </w:p>
        </w:tc>
        <w:tc>
          <w:tcPr>
            <w:tcW w:w="3543" w:type="dxa"/>
            <w:vAlign w:val="center"/>
          </w:tcPr>
          <w:p w14:paraId="76E7066B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TCTGACTCAGCATCGTCCAC</w:t>
            </w:r>
          </w:p>
        </w:tc>
      </w:tr>
      <w:tr w:rsidR="001559DF" w:rsidRPr="00B56529" w14:paraId="3574FDD6" w14:textId="77777777" w:rsidTr="00157776">
        <w:tc>
          <w:tcPr>
            <w:tcW w:w="1276" w:type="dxa"/>
            <w:vAlign w:val="center"/>
          </w:tcPr>
          <w:p w14:paraId="29D7993C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Idi1</w:t>
            </w:r>
          </w:p>
        </w:tc>
        <w:tc>
          <w:tcPr>
            <w:tcW w:w="3686" w:type="dxa"/>
            <w:vAlign w:val="center"/>
          </w:tcPr>
          <w:p w14:paraId="4F1E672A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CCTCAAAACCCAGAGATCCA</w:t>
            </w:r>
          </w:p>
        </w:tc>
        <w:tc>
          <w:tcPr>
            <w:tcW w:w="3543" w:type="dxa"/>
            <w:vAlign w:val="center"/>
          </w:tcPr>
          <w:p w14:paraId="5C68A453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ACTCCTTCCCACTTCCACCT</w:t>
            </w:r>
          </w:p>
        </w:tc>
      </w:tr>
      <w:tr w:rsidR="001559DF" w:rsidRPr="00B56529" w14:paraId="59D448E3" w14:textId="77777777" w:rsidTr="00157776">
        <w:tc>
          <w:tcPr>
            <w:tcW w:w="1276" w:type="dxa"/>
            <w:vAlign w:val="center"/>
          </w:tcPr>
          <w:p w14:paraId="643AD3FB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Fdps</w:t>
            </w:r>
            <w:proofErr w:type="spellEnd"/>
          </w:p>
        </w:tc>
        <w:tc>
          <w:tcPr>
            <w:tcW w:w="3686" w:type="dxa"/>
            <w:vAlign w:val="center"/>
          </w:tcPr>
          <w:p w14:paraId="3FE32AD6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TCCAGGTCCAGGACGACGACTAC</w:t>
            </w:r>
          </w:p>
        </w:tc>
        <w:tc>
          <w:tcPr>
            <w:tcW w:w="3543" w:type="dxa"/>
            <w:vAlign w:val="center"/>
          </w:tcPr>
          <w:p w14:paraId="08EF27BE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CGCCTCATACAGTGCTTTCA</w:t>
            </w:r>
          </w:p>
        </w:tc>
      </w:tr>
      <w:tr w:rsidR="001559DF" w:rsidRPr="00B56529" w14:paraId="09603152" w14:textId="77777777" w:rsidTr="00157776">
        <w:tc>
          <w:tcPr>
            <w:tcW w:w="1276" w:type="dxa"/>
            <w:vAlign w:val="center"/>
          </w:tcPr>
          <w:p w14:paraId="3FFD1464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Sqle</w:t>
            </w:r>
            <w:proofErr w:type="spellEnd"/>
          </w:p>
        </w:tc>
        <w:tc>
          <w:tcPr>
            <w:tcW w:w="3686" w:type="dxa"/>
            <w:vAlign w:val="center"/>
          </w:tcPr>
          <w:p w14:paraId="6B0417B1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CCTGTTGGGTTGCTTTCAAT</w:t>
            </w:r>
          </w:p>
        </w:tc>
        <w:tc>
          <w:tcPr>
            <w:tcW w:w="3543" w:type="dxa"/>
            <w:vAlign w:val="center"/>
          </w:tcPr>
          <w:p w14:paraId="170DD990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CACGTGGACTCCCTTTCAAT</w:t>
            </w:r>
          </w:p>
        </w:tc>
      </w:tr>
      <w:tr w:rsidR="001559DF" w:rsidRPr="00B56529" w14:paraId="79C798B7" w14:textId="77777777" w:rsidTr="00157776">
        <w:tc>
          <w:tcPr>
            <w:tcW w:w="1276" w:type="dxa"/>
            <w:vAlign w:val="center"/>
          </w:tcPr>
          <w:p w14:paraId="4A50DF9E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Lss</w:t>
            </w:r>
            <w:proofErr w:type="spellEnd"/>
          </w:p>
        </w:tc>
        <w:tc>
          <w:tcPr>
            <w:tcW w:w="3686" w:type="dxa"/>
            <w:vAlign w:val="center"/>
          </w:tcPr>
          <w:p w14:paraId="1B9F9F85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GCTGCATGTGGTGTATGGAC</w:t>
            </w:r>
          </w:p>
        </w:tc>
        <w:tc>
          <w:tcPr>
            <w:tcW w:w="3543" w:type="dxa"/>
            <w:vAlign w:val="center"/>
          </w:tcPr>
          <w:p w14:paraId="55B7731A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GAGAAACGTGCTCCTGGAAG</w:t>
            </w:r>
          </w:p>
        </w:tc>
      </w:tr>
      <w:tr w:rsidR="001559DF" w:rsidRPr="00B56529" w14:paraId="777223F0" w14:textId="77777777" w:rsidTr="00157776">
        <w:tc>
          <w:tcPr>
            <w:tcW w:w="1276" w:type="dxa"/>
            <w:vAlign w:val="center"/>
          </w:tcPr>
          <w:p w14:paraId="793A9060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18s</w:t>
            </w:r>
          </w:p>
        </w:tc>
        <w:tc>
          <w:tcPr>
            <w:tcW w:w="3686" w:type="dxa"/>
            <w:vAlign w:val="center"/>
          </w:tcPr>
          <w:p w14:paraId="56C1A24B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CGCGGTTCTATTTTGTTGGT</w:t>
            </w:r>
          </w:p>
        </w:tc>
        <w:tc>
          <w:tcPr>
            <w:tcW w:w="3543" w:type="dxa"/>
            <w:vAlign w:val="center"/>
          </w:tcPr>
          <w:p w14:paraId="5D7BF4FB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AGTCGGCATCGTTTATGGTC</w:t>
            </w:r>
          </w:p>
        </w:tc>
      </w:tr>
      <w:tr w:rsidR="001559DF" w:rsidRPr="00B56529" w14:paraId="04292F46" w14:textId="77777777" w:rsidTr="00157776">
        <w:trPr>
          <w:trHeight w:val="335"/>
        </w:trPr>
        <w:tc>
          <w:tcPr>
            <w:tcW w:w="1276" w:type="dxa"/>
          </w:tcPr>
          <w:p w14:paraId="70D99776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Srebp1</w:t>
            </w:r>
          </w:p>
        </w:tc>
        <w:tc>
          <w:tcPr>
            <w:tcW w:w="3686" w:type="dxa"/>
          </w:tcPr>
          <w:p w14:paraId="66946BA6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GATCAAAGAGGAGCCAGTGC</w:t>
            </w:r>
          </w:p>
        </w:tc>
        <w:tc>
          <w:tcPr>
            <w:tcW w:w="3543" w:type="dxa"/>
          </w:tcPr>
          <w:p w14:paraId="66F29ACA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TAGATGGTGGCTGCTGAGTG</w:t>
            </w:r>
          </w:p>
        </w:tc>
      </w:tr>
      <w:tr w:rsidR="001559DF" w:rsidRPr="00B56529" w14:paraId="095AA834" w14:textId="77777777" w:rsidTr="00157776">
        <w:tc>
          <w:tcPr>
            <w:tcW w:w="1276" w:type="dxa"/>
          </w:tcPr>
          <w:p w14:paraId="3B073585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Fdft1</w:t>
            </w:r>
          </w:p>
        </w:tc>
        <w:tc>
          <w:tcPr>
            <w:tcW w:w="3686" w:type="dxa"/>
          </w:tcPr>
          <w:p w14:paraId="1E9D05C9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TCGGAGGAAAGCAAGACTGT</w:t>
            </w:r>
          </w:p>
        </w:tc>
        <w:tc>
          <w:tcPr>
            <w:tcW w:w="3543" w:type="dxa"/>
          </w:tcPr>
          <w:p w14:paraId="08F3BB07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TTTGTTCCTGCGTGTCGTAG</w:t>
            </w:r>
          </w:p>
        </w:tc>
      </w:tr>
      <w:tr w:rsidR="001559DF" w:rsidRPr="00B56529" w14:paraId="3FC165F1" w14:textId="77777777" w:rsidTr="00157776">
        <w:tc>
          <w:tcPr>
            <w:tcW w:w="1276" w:type="dxa"/>
          </w:tcPr>
          <w:p w14:paraId="75F39041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F</w:t>
            </w:r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bw7</w:t>
            </w:r>
          </w:p>
        </w:tc>
        <w:tc>
          <w:tcPr>
            <w:tcW w:w="3686" w:type="dxa"/>
            <w:shd w:val="clear" w:color="auto" w:fill="auto"/>
          </w:tcPr>
          <w:p w14:paraId="1BF204C0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</w:t>
            </w: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TGATAGAGCCCCAGTTCCA</w:t>
            </w:r>
          </w:p>
        </w:tc>
        <w:tc>
          <w:tcPr>
            <w:tcW w:w="3543" w:type="dxa"/>
            <w:shd w:val="clear" w:color="auto" w:fill="auto"/>
          </w:tcPr>
          <w:p w14:paraId="2EAD0C66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CCATGGGCTGTGTATGAAA</w:t>
            </w:r>
          </w:p>
        </w:tc>
      </w:tr>
      <w:tr w:rsidR="001559DF" w:rsidRPr="00B56529" w14:paraId="2F42E4DB" w14:textId="77777777" w:rsidTr="00157776">
        <w:tc>
          <w:tcPr>
            <w:tcW w:w="1276" w:type="dxa"/>
          </w:tcPr>
          <w:p w14:paraId="7970B3ED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h</w:t>
            </w:r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CAT2</w:t>
            </w:r>
          </w:p>
        </w:tc>
        <w:tc>
          <w:tcPr>
            <w:tcW w:w="3686" w:type="dxa"/>
          </w:tcPr>
          <w:p w14:paraId="73B38215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GCAGGTGTTCCTTCAATGGT</w:t>
            </w:r>
          </w:p>
        </w:tc>
        <w:tc>
          <w:tcPr>
            <w:tcW w:w="3543" w:type="dxa"/>
          </w:tcPr>
          <w:p w14:paraId="48924A8D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CACAGCTTTTAGGCCTGACC</w:t>
            </w:r>
          </w:p>
        </w:tc>
      </w:tr>
      <w:tr w:rsidR="001559DF" w:rsidRPr="00B56529" w14:paraId="7833B722" w14:textId="77777777" w:rsidTr="00157776">
        <w:tc>
          <w:tcPr>
            <w:tcW w:w="1276" w:type="dxa"/>
          </w:tcPr>
          <w:p w14:paraId="34527309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F2111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SREBP2</w:t>
            </w:r>
          </w:p>
        </w:tc>
        <w:tc>
          <w:tcPr>
            <w:tcW w:w="3686" w:type="dxa"/>
          </w:tcPr>
          <w:p w14:paraId="5A13F310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1116">
              <w:rPr>
                <w:rFonts w:ascii="Times New Roman" w:hAnsi="Times New Roman" w:cs="Times New Roman"/>
                <w:color w:val="000000" w:themeColor="text1"/>
                <w:sz w:val="22"/>
              </w:rPr>
              <w:t>TGGCTTCTCTCCCTACTCCA</w:t>
            </w:r>
          </w:p>
        </w:tc>
        <w:tc>
          <w:tcPr>
            <w:tcW w:w="3543" w:type="dxa"/>
          </w:tcPr>
          <w:p w14:paraId="4A60A200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1116">
              <w:rPr>
                <w:rFonts w:ascii="Times New Roman" w:hAnsi="Times New Roman" w:cs="Times New Roman"/>
                <w:color w:val="000000" w:themeColor="text1"/>
                <w:sz w:val="22"/>
              </w:rPr>
              <w:t>GAGAGGCACAGGAAGGTGAG</w:t>
            </w:r>
          </w:p>
        </w:tc>
      </w:tr>
      <w:tr w:rsidR="001559DF" w:rsidRPr="00B56529" w14:paraId="1E7A5A1E" w14:textId="77777777" w:rsidTr="00157776">
        <w:tc>
          <w:tcPr>
            <w:tcW w:w="1276" w:type="dxa"/>
          </w:tcPr>
          <w:p w14:paraId="73058B16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HMGCS1</w:t>
            </w:r>
          </w:p>
        </w:tc>
        <w:tc>
          <w:tcPr>
            <w:tcW w:w="3686" w:type="dxa"/>
          </w:tcPr>
          <w:p w14:paraId="36B5AF06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CAAAAAGATCCATGCCCAGT</w:t>
            </w:r>
          </w:p>
        </w:tc>
        <w:tc>
          <w:tcPr>
            <w:tcW w:w="3543" w:type="dxa"/>
          </w:tcPr>
          <w:p w14:paraId="73083F89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AAAGGCTTCCAGGCCACTAT</w:t>
            </w:r>
          </w:p>
        </w:tc>
      </w:tr>
      <w:tr w:rsidR="001559DF" w:rsidRPr="00B56529" w14:paraId="2A2B295E" w14:textId="77777777" w:rsidTr="00157776">
        <w:tc>
          <w:tcPr>
            <w:tcW w:w="1276" w:type="dxa"/>
          </w:tcPr>
          <w:p w14:paraId="56DFE160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B56529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h</w:t>
            </w:r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MGCR</w:t>
            </w:r>
            <w:proofErr w:type="spellEnd"/>
          </w:p>
        </w:tc>
        <w:tc>
          <w:tcPr>
            <w:tcW w:w="3686" w:type="dxa"/>
          </w:tcPr>
          <w:p w14:paraId="65D60DB8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GTCATTCCAGCCAAGGTTGT</w:t>
            </w:r>
          </w:p>
        </w:tc>
        <w:tc>
          <w:tcPr>
            <w:tcW w:w="3543" w:type="dxa"/>
          </w:tcPr>
          <w:p w14:paraId="5FD9309F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GGGACCACTTGCTTCCATTA</w:t>
            </w:r>
          </w:p>
        </w:tc>
      </w:tr>
      <w:tr w:rsidR="001559DF" w:rsidRPr="00B56529" w14:paraId="6754846E" w14:textId="77777777" w:rsidTr="00157776">
        <w:tc>
          <w:tcPr>
            <w:tcW w:w="1276" w:type="dxa"/>
          </w:tcPr>
          <w:p w14:paraId="54DEBA50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B56529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h</w:t>
            </w:r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VK</w:t>
            </w:r>
            <w:proofErr w:type="spellEnd"/>
          </w:p>
        </w:tc>
        <w:tc>
          <w:tcPr>
            <w:tcW w:w="3686" w:type="dxa"/>
          </w:tcPr>
          <w:p w14:paraId="7F9E6D9E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GCTCAAGTTCCCAGAGATCG</w:t>
            </w:r>
          </w:p>
        </w:tc>
        <w:tc>
          <w:tcPr>
            <w:tcW w:w="3543" w:type="dxa"/>
          </w:tcPr>
          <w:p w14:paraId="7BE04F70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ATGGTGCTGGTTCATGTCAA</w:t>
            </w:r>
          </w:p>
        </w:tc>
      </w:tr>
      <w:tr w:rsidR="001559DF" w:rsidRPr="00B56529" w14:paraId="3F92681B" w14:textId="77777777" w:rsidTr="00157776">
        <w:tc>
          <w:tcPr>
            <w:tcW w:w="1276" w:type="dxa"/>
          </w:tcPr>
          <w:p w14:paraId="30695CD5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B56529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h</w:t>
            </w:r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V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D</w:t>
            </w:r>
            <w:proofErr w:type="spellEnd"/>
          </w:p>
        </w:tc>
        <w:tc>
          <w:tcPr>
            <w:tcW w:w="3686" w:type="dxa"/>
          </w:tcPr>
          <w:p w14:paraId="551B2E4B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1116">
              <w:rPr>
                <w:rFonts w:ascii="Times New Roman" w:hAnsi="Times New Roman" w:cs="Times New Roman"/>
                <w:color w:val="000000" w:themeColor="text1"/>
                <w:sz w:val="22"/>
              </w:rPr>
              <w:t>AGGACAGCAACCAGTTCCAC</w:t>
            </w:r>
          </w:p>
        </w:tc>
        <w:tc>
          <w:tcPr>
            <w:tcW w:w="3543" w:type="dxa"/>
          </w:tcPr>
          <w:p w14:paraId="0ECBE810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1116">
              <w:rPr>
                <w:rFonts w:ascii="Times New Roman" w:hAnsi="Times New Roman" w:cs="Times New Roman"/>
                <w:color w:val="000000" w:themeColor="text1"/>
                <w:sz w:val="22"/>
              </w:rPr>
              <w:t>GTGTCGTCCAGGGTGAAGAT</w:t>
            </w:r>
          </w:p>
        </w:tc>
      </w:tr>
      <w:tr w:rsidR="001559DF" w:rsidRPr="00B56529" w14:paraId="056710B2" w14:textId="77777777" w:rsidTr="00157776">
        <w:tc>
          <w:tcPr>
            <w:tcW w:w="1276" w:type="dxa"/>
          </w:tcPr>
          <w:p w14:paraId="6EB0B9C9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PMVK</w:t>
            </w:r>
            <w:proofErr w:type="spellEnd"/>
          </w:p>
        </w:tc>
        <w:tc>
          <w:tcPr>
            <w:tcW w:w="3686" w:type="dxa"/>
          </w:tcPr>
          <w:p w14:paraId="0CD43607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CGGAGAGTGTCTGACATCCA</w:t>
            </w:r>
          </w:p>
        </w:tc>
        <w:tc>
          <w:tcPr>
            <w:tcW w:w="3543" w:type="dxa"/>
          </w:tcPr>
          <w:p w14:paraId="4429747F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AAGTTGTCCAGGCCACATTC</w:t>
            </w:r>
          </w:p>
        </w:tc>
      </w:tr>
      <w:tr w:rsidR="001559DF" w:rsidRPr="00B56529" w14:paraId="5CF01390" w14:textId="77777777" w:rsidTr="00157776">
        <w:tc>
          <w:tcPr>
            <w:tcW w:w="1276" w:type="dxa"/>
          </w:tcPr>
          <w:p w14:paraId="5DF826FF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FDPS</w:t>
            </w:r>
            <w:proofErr w:type="spellEnd"/>
          </w:p>
        </w:tc>
        <w:tc>
          <w:tcPr>
            <w:tcW w:w="3686" w:type="dxa"/>
          </w:tcPr>
          <w:p w14:paraId="13FCF688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AGGGCAATGTGGATCTTGTC</w:t>
            </w:r>
          </w:p>
        </w:tc>
        <w:tc>
          <w:tcPr>
            <w:tcW w:w="3543" w:type="dxa"/>
          </w:tcPr>
          <w:p w14:paraId="6A8A767A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GAAAGAACTCCCCCATCTCC</w:t>
            </w:r>
          </w:p>
        </w:tc>
      </w:tr>
      <w:tr w:rsidR="001559DF" w:rsidRPr="00B56529" w14:paraId="36AEDF5B" w14:textId="77777777" w:rsidTr="00157776">
        <w:tc>
          <w:tcPr>
            <w:tcW w:w="1276" w:type="dxa"/>
          </w:tcPr>
          <w:p w14:paraId="012B7513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IDI1</w:t>
            </w:r>
          </w:p>
        </w:tc>
        <w:tc>
          <w:tcPr>
            <w:tcW w:w="3686" w:type="dxa"/>
          </w:tcPr>
          <w:p w14:paraId="7B3713BE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GGCTGAAAGCTGAGCTAGGA</w:t>
            </w:r>
          </w:p>
        </w:tc>
        <w:tc>
          <w:tcPr>
            <w:tcW w:w="3543" w:type="dxa"/>
          </w:tcPr>
          <w:p w14:paraId="0AFD68EC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ATTTCACCACTGGCTGCTTT</w:t>
            </w:r>
          </w:p>
        </w:tc>
      </w:tr>
      <w:tr w:rsidR="001559DF" w:rsidRPr="00B56529" w14:paraId="0FC039EA" w14:textId="77777777" w:rsidTr="00157776">
        <w:tc>
          <w:tcPr>
            <w:tcW w:w="1276" w:type="dxa"/>
          </w:tcPr>
          <w:p w14:paraId="6DBB73AF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SQLE</w:t>
            </w:r>
            <w:proofErr w:type="spellEnd"/>
          </w:p>
        </w:tc>
        <w:tc>
          <w:tcPr>
            <w:tcW w:w="3686" w:type="dxa"/>
          </w:tcPr>
          <w:p w14:paraId="4B51E14E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GTCTCCGGAAAGCAGCTATG</w:t>
            </w:r>
          </w:p>
        </w:tc>
        <w:tc>
          <w:tcPr>
            <w:tcW w:w="3543" w:type="dxa"/>
          </w:tcPr>
          <w:p w14:paraId="1F3D5A5C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AAAAGCCCATCTGCAACAAC</w:t>
            </w:r>
          </w:p>
        </w:tc>
      </w:tr>
      <w:tr w:rsidR="001559DF" w:rsidRPr="00B56529" w14:paraId="7D34CDB6" w14:textId="77777777" w:rsidTr="00157776">
        <w:tc>
          <w:tcPr>
            <w:tcW w:w="1276" w:type="dxa"/>
          </w:tcPr>
          <w:p w14:paraId="5C7A8C37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LSS</w:t>
            </w:r>
            <w:proofErr w:type="spellEnd"/>
          </w:p>
        </w:tc>
        <w:tc>
          <w:tcPr>
            <w:tcW w:w="3686" w:type="dxa"/>
          </w:tcPr>
          <w:p w14:paraId="6461FB63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TTCCTGAGGCTCTCACAGGT</w:t>
            </w:r>
          </w:p>
        </w:tc>
        <w:tc>
          <w:tcPr>
            <w:tcW w:w="3543" w:type="dxa"/>
          </w:tcPr>
          <w:p w14:paraId="1DF5E3E7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CCCTCCATCTGGATTTCTCA</w:t>
            </w:r>
          </w:p>
        </w:tc>
      </w:tr>
      <w:tr w:rsidR="001559DF" w:rsidRPr="00B56529" w14:paraId="1111911E" w14:textId="77777777" w:rsidTr="00157776">
        <w:tc>
          <w:tcPr>
            <w:tcW w:w="1276" w:type="dxa"/>
          </w:tcPr>
          <w:p w14:paraId="6DC4B32E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F2111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NSE</w:t>
            </w:r>
            <w:proofErr w:type="spellEnd"/>
          </w:p>
        </w:tc>
        <w:tc>
          <w:tcPr>
            <w:tcW w:w="3686" w:type="dxa"/>
          </w:tcPr>
          <w:p w14:paraId="2E1AD37D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1116">
              <w:rPr>
                <w:rFonts w:ascii="Times New Roman" w:hAnsi="Times New Roman" w:cs="Times New Roman"/>
                <w:color w:val="000000" w:themeColor="text1"/>
                <w:sz w:val="22"/>
              </w:rPr>
              <w:t>GTCCCACGTGTCTTCCACTT</w:t>
            </w:r>
          </w:p>
        </w:tc>
        <w:tc>
          <w:tcPr>
            <w:tcW w:w="3543" w:type="dxa"/>
          </w:tcPr>
          <w:p w14:paraId="56302BEA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1116">
              <w:rPr>
                <w:rFonts w:ascii="Times New Roman" w:hAnsi="Times New Roman" w:cs="Times New Roman"/>
                <w:color w:val="000000" w:themeColor="text1"/>
                <w:sz w:val="22"/>
              </w:rPr>
              <w:t>TGGGATCTACAGCCACATGA</w:t>
            </w:r>
          </w:p>
        </w:tc>
      </w:tr>
      <w:tr w:rsidR="001559DF" w:rsidRPr="00B56529" w14:paraId="20ADC2A7" w14:textId="77777777" w:rsidTr="00157776">
        <w:tc>
          <w:tcPr>
            <w:tcW w:w="1276" w:type="dxa"/>
            <w:tcBorders>
              <w:bottom w:val="double" w:sz="4" w:space="0" w:color="auto"/>
            </w:tcBorders>
          </w:tcPr>
          <w:p w14:paraId="69F8EEF5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F21116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TH</w:t>
            </w:r>
            <w:proofErr w:type="spellEnd"/>
          </w:p>
        </w:tc>
        <w:tc>
          <w:tcPr>
            <w:tcW w:w="3686" w:type="dxa"/>
            <w:tcBorders>
              <w:bottom w:val="double" w:sz="4" w:space="0" w:color="auto"/>
            </w:tcBorders>
          </w:tcPr>
          <w:p w14:paraId="0DF41CA7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1116">
              <w:rPr>
                <w:rFonts w:ascii="Times New Roman" w:hAnsi="Times New Roman" w:cs="Times New Roman"/>
                <w:color w:val="000000" w:themeColor="text1"/>
                <w:sz w:val="22"/>
              </w:rPr>
              <w:t>GCTCAGGAGCTATGCCTCAC</w:t>
            </w:r>
          </w:p>
        </w:tc>
        <w:tc>
          <w:tcPr>
            <w:tcW w:w="3543" w:type="dxa"/>
            <w:tcBorders>
              <w:bottom w:val="double" w:sz="4" w:space="0" w:color="auto"/>
            </w:tcBorders>
          </w:tcPr>
          <w:p w14:paraId="68FBD881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1116">
              <w:rPr>
                <w:rFonts w:ascii="Times New Roman" w:hAnsi="Times New Roman" w:cs="Times New Roman"/>
                <w:color w:val="000000" w:themeColor="text1"/>
                <w:sz w:val="22"/>
              </w:rPr>
              <w:t>ACCTAGCCAATGGCACTCAG</w:t>
            </w:r>
          </w:p>
        </w:tc>
      </w:tr>
      <w:tr w:rsidR="001559DF" w:rsidRPr="00B56529" w14:paraId="6505A049" w14:textId="77777777" w:rsidTr="00157776">
        <w:tc>
          <w:tcPr>
            <w:tcW w:w="1276" w:type="dxa"/>
            <w:tcBorders>
              <w:bottom w:val="double" w:sz="4" w:space="0" w:color="auto"/>
            </w:tcBorders>
          </w:tcPr>
          <w:p w14:paraId="451148D3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h18S</w:t>
            </w:r>
          </w:p>
        </w:tc>
        <w:tc>
          <w:tcPr>
            <w:tcW w:w="3686" w:type="dxa"/>
            <w:tcBorders>
              <w:bottom w:val="double" w:sz="4" w:space="0" w:color="auto"/>
            </w:tcBorders>
          </w:tcPr>
          <w:p w14:paraId="43239D6B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AACGGCTACCACATCCAAG</w:t>
            </w:r>
          </w:p>
        </w:tc>
        <w:tc>
          <w:tcPr>
            <w:tcW w:w="3543" w:type="dxa"/>
            <w:tcBorders>
              <w:bottom w:val="double" w:sz="4" w:space="0" w:color="auto"/>
            </w:tcBorders>
          </w:tcPr>
          <w:p w14:paraId="485AF8BF" w14:textId="77777777" w:rsidR="001559DF" w:rsidRPr="00B56529" w:rsidRDefault="001559DF" w:rsidP="001577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652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B56529">
              <w:rPr>
                <w:rFonts w:ascii="Times New Roman" w:hAnsi="Times New Roman" w:cs="Times New Roman"/>
                <w:color w:val="000000" w:themeColor="text1"/>
                <w:sz w:val="22"/>
              </w:rPr>
              <w:t>CTCCAATGGATCCTCGTTA</w:t>
            </w:r>
          </w:p>
        </w:tc>
      </w:tr>
    </w:tbl>
    <w:p w14:paraId="1BF5D7B3" w14:textId="0366DC2C" w:rsidR="001559DF" w:rsidRPr="001559DF" w:rsidRDefault="001559DF" w:rsidP="001559DF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5652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sizes of PCR products ranged from 150 to 250 nucleotides in length. F, forward primer; R, reverse primer.</w:t>
      </w:r>
    </w:p>
    <w:sectPr w:rsidR="001559DF" w:rsidRPr="001559DF" w:rsidSect="00CD6926">
      <w:footerReference w:type="default" r:id="rId11"/>
      <w:type w:val="continuous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C0C62F" w14:textId="77777777" w:rsidR="0054301C" w:rsidRDefault="0054301C" w:rsidP="00BE793E">
      <w:r>
        <w:separator/>
      </w:r>
    </w:p>
  </w:endnote>
  <w:endnote w:type="continuationSeparator" w:id="0">
    <w:p w14:paraId="67E1D4B3" w14:textId="77777777" w:rsidR="0054301C" w:rsidRDefault="0054301C" w:rsidP="00BE7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55321919"/>
      <w:docPartObj>
        <w:docPartGallery w:val="Page Numbers (Bottom of Page)"/>
        <w:docPartUnique/>
      </w:docPartObj>
    </w:sdtPr>
    <w:sdtEndPr/>
    <w:sdtContent>
      <w:p w14:paraId="3CC00883" w14:textId="77777777" w:rsidR="00256DF2" w:rsidRDefault="00256DF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B55AF">
          <w:rPr>
            <w:noProof/>
            <w:lang w:val="ja-JP"/>
          </w:rPr>
          <w:t>25</w:t>
        </w:r>
        <w:r>
          <w:rPr>
            <w:noProof/>
            <w:lang w:val="ja-JP"/>
          </w:rPr>
          <w:fldChar w:fldCharType="end"/>
        </w:r>
      </w:p>
    </w:sdtContent>
  </w:sdt>
  <w:p w14:paraId="2E1365D4" w14:textId="77777777" w:rsidR="00256DF2" w:rsidRDefault="00256D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10211" w14:textId="77777777" w:rsidR="0054301C" w:rsidRDefault="0054301C" w:rsidP="00BE793E">
      <w:r>
        <w:separator/>
      </w:r>
    </w:p>
  </w:footnote>
  <w:footnote w:type="continuationSeparator" w:id="0">
    <w:p w14:paraId="131D58D6" w14:textId="77777777" w:rsidR="0054301C" w:rsidRDefault="0054301C" w:rsidP="00BE79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516E4C"/>
    <w:multiLevelType w:val="hybridMultilevel"/>
    <w:tmpl w:val="B1046D1E"/>
    <w:lvl w:ilvl="0" w:tplc="C700FB70">
      <w:start w:val="1"/>
      <w:numFmt w:val="upperLetter"/>
      <w:lvlText w:val="(%1)"/>
      <w:lvlJc w:val="left"/>
      <w:pPr>
        <w:ind w:left="375" w:hanging="375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4FE849B5"/>
    <w:multiLevelType w:val="hybridMultilevel"/>
    <w:tmpl w:val="CE400A50"/>
    <w:lvl w:ilvl="0" w:tplc="5914CEA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A7C"/>
    <w:rsid w:val="00000A33"/>
    <w:rsid w:val="00002095"/>
    <w:rsid w:val="0000539B"/>
    <w:rsid w:val="00013699"/>
    <w:rsid w:val="0001665F"/>
    <w:rsid w:val="00016DD5"/>
    <w:rsid w:val="0002527C"/>
    <w:rsid w:val="0003026E"/>
    <w:rsid w:val="00040643"/>
    <w:rsid w:val="00053DD5"/>
    <w:rsid w:val="0005720D"/>
    <w:rsid w:val="00057737"/>
    <w:rsid w:val="00084D95"/>
    <w:rsid w:val="00087136"/>
    <w:rsid w:val="00097ADD"/>
    <w:rsid w:val="000A1723"/>
    <w:rsid w:val="000B2EE6"/>
    <w:rsid w:val="000E3C5F"/>
    <w:rsid w:val="000F3351"/>
    <w:rsid w:val="0010008D"/>
    <w:rsid w:val="0010186D"/>
    <w:rsid w:val="00130DC4"/>
    <w:rsid w:val="0013424C"/>
    <w:rsid w:val="00134857"/>
    <w:rsid w:val="0013535B"/>
    <w:rsid w:val="001371C7"/>
    <w:rsid w:val="001401B6"/>
    <w:rsid w:val="0014174E"/>
    <w:rsid w:val="00147827"/>
    <w:rsid w:val="0015088C"/>
    <w:rsid w:val="00151626"/>
    <w:rsid w:val="001541DC"/>
    <w:rsid w:val="00154666"/>
    <w:rsid w:val="001559DF"/>
    <w:rsid w:val="0016382F"/>
    <w:rsid w:val="00166898"/>
    <w:rsid w:val="00185112"/>
    <w:rsid w:val="0019000B"/>
    <w:rsid w:val="00191BAD"/>
    <w:rsid w:val="001A1264"/>
    <w:rsid w:val="001A20EF"/>
    <w:rsid w:val="001A5B9F"/>
    <w:rsid w:val="001B4F75"/>
    <w:rsid w:val="001B54AC"/>
    <w:rsid w:val="001B68D1"/>
    <w:rsid w:val="001D1F39"/>
    <w:rsid w:val="001D2D54"/>
    <w:rsid w:val="001D58E8"/>
    <w:rsid w:val="001E1351"/>
    <w:rsid w:val="001E609B"/>
    <w:rsid w:val="001E787F"/>
    <w:rsid w:val="001F3F13"/>
    <w:rsid w:val="001F4170"/>
    <w:rsid w:val="001F5CE4"/>
    <w:rsid w:val="00200E2E"/>
    <w:rsid w:val="00203C20"/>
    <w:rsid w:val="002072A3"/>
    <w:rsid w:val="00223408"/>
    <w:rsid w:val="00256DF2"/>
    <w:rsid w:val="00264C26"/>
    <w:rsid w:val="00264E6A"/>
    <w:rsid w:val="00266B2A"/>
    <w:rsid w:val="00267908"/>
    <w:rsid w:val="002821D8"/>
    <w:rsid w:val="0028736E"/>
    <w:rsid w:val="00291F71"/>
    <w:rsid w:val="002948BF"/>
    <w:rsid w:val="002B1189"/>
    <w:rsid w:val="002B266C"/>
    <w:rsid w:val="002B4BBA"/>
    <w:rsid w:val="002D3942"/>
    <w:rsid w:val="002D759D"/>
    <w:rsid w:val="002E2B13"/>
    <w:rsid w:val="002E59E8"/>
    <w:rsid w:val="002E6557"/>
    <w:rsid w:val="002F1012"/>
    <w:rsid w:val="002F2250"/>
    <w:rsid w:val="002F5F35"/>
    <w:rsid w:val="00300E1C"/>
    <w:rsid w:val="003204F4"/>
    <w:rsid w:val="0035676E"/>
    <w:rsid w:val="00365865"/>
    <w:rsid w:val="00376793"/>
    <w:rsid w:val="0038156B"/>
    <w:rsid w:val="00392C96"/>
    <w:rsid w:val="003A0BEC"/>
    <w:rsid w:val="003A36C2"/>
    <w:rsid w:val="003B385E"/>
    <w:rsid w:val="003C3E2B"/>
    <w:rsid w:val="003C590B"/>
    <w:rsid w:val="003C7BD6"/>
    <w:rsid w:val="003D149E"/>
    <w:rsid w:val="003E4ACF"/>
    <w:rsid w:val="003F6BE2"/>
    <w:rsid w:val="0040214C"/>
    <w:rsid w:val="00416CF3"/>
    <w:rsid w:val="0043418D"/>
    <w:rsid w:val="00437AFC"/>
    <w:rsid w:val="00450AB2"/>
    <w:rsid w:val="004547AC"/>
    <w:rsid w:val="00454DAF"/>
    <w:rsid w:val="004600F5"/>
    <w:rsid w:val="00484617"/>
    <w:rsid w:val="00487762"/>
    <w:rsid w:val="00492C51"/>
    <w:rsid w:val="004B08C5"/>
    <w:rsid w:val="004B3DF4"/>
    <w:rsid w:val="00506539"/>
    <w:rsid w:val="00533AAD"/>
    <w:rsid w:val="00534594"/>
    <w:rsid w:val="0053507C"/>
    <w:rsid w:val="0054301C"/>
    <w:rsid w:val="00551F5D"/>
    <w:rsid w:val="00553828"/>
    <w:rsid w:val="005715A0"/>
    <w:rsid w:val="00580657"/>
    <w:rsid w:val="00585258"/>
    <w:rsid w:val="0059156E"/>
    <w:rsid w:val="00592014"/>
    <w:rsid w:val="00597B08"/>
    <w:rsid w:val="00597FE6"/>
    <w:rsid w:val="005A08A4"/>
    <w:rsid w:val="005A3E56"/>
    <w:rsid w:val="005A4765"/>
    <w:rsid w:val="005B4DF4"/>
    <w:rsid w:val="005C1BEE"/>
    <w:rsid w:val="005D0262"/>
    <w:rsid w:val="005D1175"/>
    <w:rsid w:val="005E0FB9"/>
    <w:rsid w:val="00610B23"/>
    <w:rsid w:val="00617C37"/>
    <w:rsid w:val="006216FA"/>
    <w:rsid w:val="00622CDF"/>
    <w:rsid w:val="00626965"/>
    <w:rsid w:val="00627DFE"/>
    <w:rsid w:val="006303B1"/>
    <w:rsid w:val="00651886"/>
    <w:rsid w:val="00653628"/>
    <w:rsid w:val="006739D1"/>
    <w:rsid w:val="00673F7F"/>
    <w:rsid w:val="006744B3"/>
    <w:rsid w:val="00691AFF"/>
    <w:rsid w:val="006A13EE"/>
    <w:rsid w:val="006A2D3F"/>
    <w:rsid w:val="006A482B"/>
    <w:rsid w:val="006A717E"/>
    <w:rsid w:val="006B55AF"/>
    <w:rsid w:val="006B7A33"/>
    <w:rsid w:val="006D25BE"/>
    <w:rsid w:val="006D6A2A"/>
    <w:rsid w:val="006F0B03"/>
    <w:rsid w:val="006F3D93"/>
    <w:rsid w:val="006F45A0"/>
    <w:rsid w:val="00704A7C"/>
    <w:rsid w:val="007061C7"/>
    <w:rsid w:val="00735B5D"/>
    <w:rsid w:val="007512EE"/>
    <w:rsid w:val="0075342C"/>
    <w:rsid w:val="00755D4F"/>
    <w:rsid w:val="0076115C"/>
    <w:rsid w:val="007A1DF0"/>
    <w:rsid w:val="007A7CEA"/>
    <w:rsid w:val="007B58B7"/>
    <w:rsid w:val="007B731E"/>
    <w:rsid w:val="007D17A6"/>
    <w:rsid w:val="007F0AAF"/>
    <w:rsid w:val="00800F7A"/>
    <w:rsid w:val="00803BD1"/>
    <w:rsid w:val="008210E6"/>
    <w:rsid w:val="0083571B"/>
    <w:rsid w:val="0084146B"/>
    <w:rsid w:val="00842AE9"/>
    <w:rsid w:val="00844ABB"/>
    <w:rsid w:val="00852655"/>
    <w:rsid w:val="008564FE"/>
    <w:rsid w:val="00871A5B"/>
    <w:rsid w:val="00873901"/>
    <w:rsid w:val="008854A8"/>
    <w:rsid w:val="00886A5D"/>
    <w:rsid w:val="00892343"/>
    <w:rsid w:val="00897136"/>
    <w:rsid w:val="008A2F43"/>
    <w:rsid w:val="008A34AC"/>
    <w:rsid w:val="008A3CD1"/>
    <w:rsid w:val="008B07D7"/>
    <w:rsid w:val="008B0DD1"/>
    <w:rsid w:val="008B5736"/>
    <w:rsid w:val="008C725A"/>
    <w:rsid w:val="008D4A23"/>
    <w:rsid w:val="008E1B98"/>
    <w:rsid w:val="008E540B"/>
    <w:rsid w:val="009111FF"/>
    <w:rsid w:val="00917E4D"/>
    <w:rsid w:val="00921D2A"/>
    <w:rsid w:val="00922661"/>
    <w:rsid w:val="00942C80"/>
    <w:rsid w:val="00954B61"/>
    <w:rsid w:val="00961A2A"/>
    <w:rsid w:val="00961F9F"/>
    <w:rsid w:val="00963C65"/>
    <w:rsid w:val="00963F41"/>
    <w:rsid w:val="00977116"/>
    <w:rsid w:val="00986F22"/>
    <w:rsid w:val="00987E01"/>
    <w:rsid w:val="00990AEC"/>
    <w:rsid w:val="009A5E2F"/>
    <w:rsid w:val="009B0E4A"/>
    <w:rsid w:val="009B2713"/>
    <w:rsid w:val="009C2D24"/>
    <w:rsid w:val="009C4BE2"/>
    <w:rsid w:val="009C72F8"/>
    <w:rsid w:val="009E30D3"/>
    <w:rsid w:val="009E3DC0"/>
    <w:rsid w:val="009E5DEC"/>
    <w:rsid w:val="009F521C"/>
    <w:rsid w:val="009F5B9F"/>
    <w:rsid w:val="00A04A0D"/>
    <w:rsid w:val="00A20DF6"/>
    <w:rsid w:val="00A21835"/>
    <w:rsid w:val="00A21FB4"/>
    <w:rsid w:val="00A25CD8"/>
    <w:rsid w:val="00A25F44"/>
    <w:rsid w:val="00A303E4"/>
    <w:rsid w:val="00A43E60"/>
    <w:rsid w:val="00A45C1D"/>
    <w:rsid w:val="00A51EA1"/>
    <w:rsid w:val="00A70856"/>
    <w:rsid w:val="00A8245A"/>
    <w:rsid w:val="00A86A3E"/>
    <w:rsid w:val="00A9346E"/>
    <w:rsid w:val="00A94141"/>
    <w:rsid w:val="00A95AB2"/>
    <w:rsid w:val="00AB17EC"/>
    <w:rsid w:val="00AC5E04"/>
    <w:rsid w:val="00AD7371"/>
    <w:rsid w:val="00B0082F"/>
    <w:rsid w:val="00B255D8"/>
    <w:rsid w:val="00B30544"/>
    <w:rsid w:val="00B34961"/>
    <w:rsid w:val="00B36007"/>
    <w:rsid w:val="00B40E8F"/>
    <w:rsid w:val="00B564C8"/>
    <w:rsid w:val="00B56529"/>
    <w:rsid w:val="00B6030C"/>
    <w:rsid w:val="00B748CA"/>
    <w:rsid w:val="00B771DF"/>
    <w:rsid w:val="00B84331"/>
    <w:rsid w:val="00B84F10"/>
    <w:rsid w:val="00B851D5"/>
    <w:rsid w:val="00B87851"/>
    <w:rsid w:val="00B87E69"/>
    <w:rsid w:val="00B90368"/>
    <w:rsid w:val="00B9200B"/>
    <w:rsid w:val="00BA3919"/>
    <w:rsid w:val="00BC10FF"/>
    <w:rsid w:val="00BD4F4B"/>
    <w:rsid w:val="00BD58F9"/>
    <w:rsid w:val="00BE06E0"/>
    <w:rsid w:val="00BE0DB7"/>
    <w:rsid w:val="00BE134B"/>
    <w:rsid w:val="00BE1F0F"/>
    <w:rsid w:val="00BE2410"/>
    <w:rsid w:val="00BE3245"/>
    <w:rsid w:val="00BE578B"/>
    <w:rsid w:val="00BE793E"/>
    <w:rsid w:val="00C04F2D"/>
    <w:rsid w:val="00C10B02"/>
    <w:rsid w:val="00C26874"/>
    <w:rsid w:val="00C275FD"/>
    <w:rsid w:val="00C42D95"/>
    <w:rsid w:val="00C457E4"/>
    <w:rsid w:val="00C60D6E"/>
    <w:rsid w:val="00C700F1"/>
    <w:rsid w:val="00C71AD2"/>
    <w:rsid w:val="00C74BA5"/>
    <w:rsid w:val="00C81FAE"/>
    <w:rsid w:val="00C8356D"/>
    <w:rsid w:val="00C92815"/>
    <w:rsid w:val="00CA66D6"/>
    <w:rsid w:val="00CB00EF"/>
    <w:rsid w:val="00CC55A8"/>
    <w:rsid w:val="00CD4BD9"/>
    <w:rsid w:val="00CD6926"/>
    <w:rsid w:val="00CE4DD1"/>
    <w:rsid w:val="00CF3CFA"/>
    <w:rsid w:val="00D00C66"/>
    <w:rsid w:val="00D14155"/>
    <w:rsid w:val="00D221C2"/>
    <w:rsid w:val="00D230B6"/>
    <w:rsid w:val="00D301ED"/>
    <w:rsid w:val="00D34758"/>
    <w:rsid w:val="00D36C57"/>
    <w:rsid w:val="00D44D0E"/>
    <w:rsid w:val="00D46D40"/>
    <w:rsid w:val="00D55E5F"/>
    <w:rsid w:val="00D6591B"/>
    <w:rsid w:val="00D75202"/>
    <w:rsid w:val="00D775EF"/>
    <w:rsid w:val="00D801D0"/>
    <w:rsid w:val="00D84D2D"/>
    <w:rsid w:val="00D84D79"/>
    <w:rsid w:val="00D859EA"/>
    <w:rsid w:val="00D923F1"/>
    <w:rsid w:val="00D93B45"/>
    <w:rsid w:val="00DC08BA"/>
    <w:rsid w:val="00DC43BB"/>
    <w:rsid w:val="00DD306E"/>
    <w:rsid w:val="00DE0F53"/>
    <w:rsid w:val="00DE1DF3"/>
    <w:rsid w:val="00DE4BE5"/>
    <w:rsid w:val="00E133E2"/>
    <w:rsid w:val="00E22E99"/>
    <w:rsid w:val="00E251F7"/>
    <w:rsid w:val="00E30DE2"/>
    <w:rsid w:val="00E36E6E"/>
    <w:rsid w:val="00E4045F"/>
    <w:rsid w:val="00E50D06"/>
    <w:rsid w:val="00E51A1D"/>
    <w:rsid w:val="00E53DFF"/>
    <w:rsid w:val="00E5422B"/>
    <w:rsid w:val="00E64F78"/>
    <w:rsid w:val="00E67941"/>
    <w:rsid w:val="00E67FA6"/>
    <w:rsid w:val="00E909B7"/>
    <w:rsid w:val="00E9285C"/>
    <w:rsid w:val="00EB6CB8"/>
    <w:rsid w:val="00EC3562"/>
    <w:rsid w:val="00EE4A76"/>
    <w:rsid w:val="00EE51E7"/>
    <w:rsid w:val="00EE53DE"/>
    <w:rsid w:val="00EE5BB5"/>
    <w:rsid w:val="00EF3467"/>
    <w:rsid w:val="00EF7091"/>
    <w:rsid w:val="00F00BB7"/>
    <w:rsid w:val="00F05044"/>
    <w:rsid w:val="00F05A24"/>
    <w:rsid w:val="00F152F6"/>
    <w:rsid w:val="00F16FE2"/>
    <w:rsid w:val="00F228EB"/>
    <w:rsid w:val="00F23BFA"/>
    <w:rsid w:val="00F23D38"/>
    <w:rsid w:val="00F2682B"/>
    <w:rsid w:val="00F31F54"/>
    <w:rsid w:val="00F34286"/>
    <w:rsid w:val="00F40083"/>
    <w:rsid w:val="00F42FA3"/>
    <w:rsid w:val="00F44955"/>
    <w:rsid w:val="00F70BEE"/>
    <w:rsid w:val="00F77E66"/>
    <w:rsid w:val="00FA1BD4"/>
    <w:rsid w:val="00FB0D4E"/>
    <w:rsid w:val="00FB0E6F"/>
    <w:rsid w:val="00FB205C"/>
    <w:rsid w:val="00FC1B39"/>
    <w:rsid w:val="00FC3A8C"/>
    <w:rsid w:val="00FD0CC7"/>
    <w:rsid w:val="00FD1765"/>
    <w:rsid w:val="00FD3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04A94F"/>
  <w15:docId w15:val="{B0E9DC14-1F71-46D1-84C3-B67E27019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141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793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E793E"/>
  </w:style>
  <w:style w:type="paragraph" w:styleId="a5">
    <w:name w:val="footer"/>
    <w:basedOn w:val="a"/>
    <w:link w:val="a6"/>
    <w:uiPriority w:val="99"/>
    <w:unhideWhenUsed/>
    <w:rsid w:val="00BE793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E793E"/>
  </w:style>
  <w:style w:type="paragraph" w:styleId="Web">
    <w:name w:val="Normal (Web)"/>
    <w:basedOn w:val="a"/>
    <w:uiPriority w:val="99"/>
    <w:unhideWhenUsed/>
    <w:rsid w:val="00BE793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7D17A6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7D17A6"/>
    <w:rPr>
      <w:color w:val="605E5C"/>
      <w:shd w:val="clear" w:color="auto" w:fill="E1DFDD"/>
    </w:rPr>
  </w:style>
  <w:style w:type="table" w:styleId="a8">
    <w:name w:val="Table Grid"/>
    <w:basedOn w:val="a1"/>
    <w:uiPriority w:val="39"/>
    <w:rsid w:val="003A3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FB0E6F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DD306E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DD306E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DD306E"/>
  </w:style>
  <w:style w:type="paragraph" w:styleId="ad">
    <w:name w:val="Revision"/>
    <w:hidden/>
    <w:uiPriority w:val="99"/>
    <w:semiHidden/>
    <w:rsid w:val="00977116"/>
  </w:style>
  <w:style w:type="paragraph" w:styleId="ae">
    <w:name w:val="annotation subject"/>
    <w:basedOn w:val="ab"/>
    <w:next w:val="ab"/>
    <w:link w:val="af"/>
    <w:uiPriority w:val="99"/>
    <w:semiHidden/>
    <w:unhideWhenUsed/>
    <w:rsid w:val="00977116"/>
    <w:pPr>
      <w:jc w:val="both"/>
    </w:pPr>
    <w:rPr>
      <w:b/>
      <w:bCs/>
      <w:sz w:val="20"/>
      <w:szCs w:val="20"/>
    </w:rPr>
  </w:style>
  <w:style w:type="character" w:customStyle="1" w:styleId="af">
    <w:name w:val="コメント内容 (文字)"/>
    <w:basedOn w:val="ac"/>
    <w:link w:val="ae"/>
    <w:uiPriority w:val="99"/>
    <w:semiHidden/>
    <w:rsid w:val="00977116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2D759D"/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0"/>
    <w:link w:val="af0"/>
    <w:uiPriority w:val="99"/>
    <w:semiHidden/>
    <w:rsid w:val="002D759D"/>
    <w:rPr>
      <w:rFonts w:ascii="Tahoma" w:hAnsi="Tahoma" w:cs="Tahoma"/>
      <w:sz w:val="16"/>
      <w:szCs w:val="16"/>
    </w:rPr>
  </w:style>
  <w:style w:type="character" w:styleId="af2">
    <w:name w:val="Unresolved Mention"/>
    <w:basedOn w:val="a0"/>
    <w:uiPriority w:val="99"/>
    <w:semiHidden/>
    <w:unhideWhenUsed/>
    <w:rsid w:val="00B9200B"/>
    <w:rPr>
      <w:color w:val="605E5C"/>
      <w:shd w:val="clear" w:color="auto" w:fill="E1DFDD"/>
    </w:rPr>
  </w:style>
  <w:style w:type="paragraph" w:styleId="af3">
    <w:name w:val="No Spacing"/>
    <w:link w:val="af4"/>
    <w:uiPriority w:val="1"/>
    <w:qFormat/>
    <w:rsid w:val="00E36E6E"/>
    <w:pPr>
      <w:widowControl w:val="0"/>
      <w:jc w:val="both"/>
    </w:pPr>
  </w:style>
  <w:style w:type="character" w:customStyle="1" w:styleId="af4">
    <w:name w:val="行間詰め (文字)"/>
    <w:basedOn w:val="a0"/>
    <w:link w:val="af3"/>
    <w:uiPriority w:val="1"/>
    <w:rsid w:val="00E36E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4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368E3D-B0B1-4780-9852-DC3F945E39C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6CE00B-DB42-4757-8987-33C8719083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39E461A-8EF0-4591-86C0-FD6489BD642F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4.xml><?xml version="1.0" encoding="utf-8"?>
<ds:datastoreItem xmlns:ds="http://schemas.openxmlformats.org/officeDocument/2006/customXml" ds:itemID="{99C44704-EFA4-4CB1-8841-C8FE90C1D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iumi Takeshi</dc:creator>
  <cp:keywords/>
  <dc:description/>
  <cp:lastModifiedBy>健 内海</cp:lastModifiedBy>
  <cp:revision>3</cp:revision>
  <cp:lastPrinted>2023-10-06T03:43:00Z</cp:lastPrinted>
  <dcterms:created xsi:type="dcterms:W3CDTF">2024-04-29T22:47:00Z</dcterms:created>
  <dcterms:modified xsi:type="dcterms:W3CDTF">2024-04-29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7c33062-beb1-38a2-8479-4ecaf977ab7d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csl.mendeley.com/styles/632567771/nature-2</vt:lpwstr>
  </property>
  <property fmtid="{D5CDD505-2E9C-101B-9397-08002B2CF9AE}" pid="22" name="Mendeley Recent Style Name 8_1">
    <vt:lpwstr>Nature - 変更 - Takahiro Toshima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  <property fmtid="{D5CDD505-2E9C-101B-9397-08002B2CF9AE}" pid="25" name="ContentTypeId">
    <vt:lpwstr>0x010100A2D935350FB4524AA9B0551AC744F54C</vt:lpwstr>
  </property>
</Properties>
</file>